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9-03T00:00:00Z">
              <w:dateFormat w:val="M/d/yyyy"/>
              <w:lid w:val="en-US"/>
              <w:storeMappedDataAs w:val="dateTime"/>
              <w:calendar w:val="gregorian"/>
            </w:date>
          </w:sdtPr>
          <w:sdtEndPr/>
          <w:sdtContent>
            <w:tc>
              <w:tcPr>
                <w:tcW w:w="7920" w:type="dxa"/>
                <w:tcBorders>
                  <w:bottom w:val="single" w:sz="4" w:space="0" w:color="auto"/>
                </w:tcBorders>
              </w:tcPr>
              <w:p w14:paraId="72891EAB" w14:textId="17314D5F" w:rsidR="00B92965" w:rsidRDefault="007B039E" w:rsidP="00B92965">
                <w:r>
                  <w:t>9/3/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AB7125C" w:rsidR="00B92965" w:rsidRDefault="00E75048" w:rsidP="00B92965">
                <w:r>
                  <w:t>Takeo Nakayam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ＭＳ 明朝" w:hAnsi="Times New Roman" w:hint="eastAsia"/>
              <w:color w:val="000000" w:themeColor="text1"/>
              <w:kern w:val="2"/>
              <w:sz w:val="24"/>
              <w:szCs w:val="21"/>
              <w:lang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E0098F0" w:rsidR="00B92965" w:rsidRDefault="0036582C" w:rsidP="0036582C">
                <w:r w:rsidRPr="0036582C">
                  <w:rPr>
                    <w:rFonts w:ascii="Times New Roman" w:eastAsia="ＭＳ 明朝" w:hAnsi="Times New Roman"/>
                    <w:color w:val="000000" w:themeColor="text1"/>
                    <w:kern w:val="2"/>
                    <w:sz w:val="24"/>
                    <w:szCs w:val="21"/>
                    <w:lang w:eastAsia="ja-JP"/>
                  </w:rPr>
                  <w:t>Evaluation of Preventive Care for Swallowing Difficulty through Policy Changes in Japanese Long-term Care Insurance: Analysis of a Nationwide Claims Dataset for Long-term Care Insuran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hint="eastAsia"/>
              <w:lang w:eastAsia="ja-JP"/>
            </w:rPr>
            <w:id w:val="663978353"/>
            <w:lock w:val="sdtLocked"/>
            <w:placeholder>
              <w:docPart w:val="FCC4518BAACF453E9803C176CD47BE06"/>
            </w:placeholder>
            <w:showingPlcHdr/>
            <w:text/>
          </w:sdtPr>
          <w:sdtEndPr/>
          <w:sdtContent>
            <w:tc>
              <w:tcPr>
                <w:tcW w:w="7920" w:type="dxa"/>
                <w:tcBorders>
                  <w:top w:val="single" w:sz="4" w:space="0" w:color="auto"/>
                  <w:bottom w:val="single" w:sz="4" w:space="0" w:color="auto"/>
                </w:tcBorders>
              </w:tcPr>
              <w:p w14:paraId="5F668A07" w14:textId="24ACD414" w:rsidR="00B92965" w:rsidRDefault="00266812" w:rsidP="00B92965">
                <w:r w:rsidRPr="00DD2055">
                  <w:rPr>
                    <w:rStyle w:val="a3"/>
                  </w:rPr>
                  <w:t>Click or tap here to enter text.</w:t>
                </w:r>
              </w:p>
            </w:tc>
          </w:sdtContent>
        </w:sdt>
        <w:bookmarkStart w:id="0" w:name="_GoBack"/>
        <w:bookmarkEnd w:id="0"/>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0A2C7EBC" w:rsidR="00F52A77" w:rsidRDefault="00EF7EC4"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431" w:type="dxa"/>
                    </w:tcPr>
                    <w:p w14:paraId="7E614474" w14:textId="3277C72E" w:rsidR="00F52A77" w:rsidRDefault="00C248E7"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C248E7" w14:paraId="070A9166" w14:textId="77777777" w:rsidTr="00C248E7">
              <w:tc>
                <w:tcPr>
                  <w:tcW w:w="4298" w:type="dxa"/>
                </w:tcPr>
                <w:p w14:paraId="4A426500" w14:textId="610317B9" w:rsidR="00C248E7" w:rsidRPr="00B406C2" w:rsidRDefault="00C248E7" w:rsidP="00EF7EC4">
                  <w:permStart w:id="2112571583" w:edGrp="everyone"/>
                </w:p>
              </w:tc>
              <w:tc>
                <w:tcPr>
                  <w:tcW w:w="4050" w:type="dxa"/>
                </w:tcPr>
                <w:p w14:paraId="70299A1F" w14:textId="77777777" w:rsidR="00C248E7" w:rsidRPr="00B406C2" w:rsidRDefault="00C248E7" w:rsidP="00EF7EC4"/>
              </w:tc>
            </w:tr>
            <w:tr w:rsidR="00C248E7" w14:paraId="7C339C47" w14:textId="77777777" w:rsidTr="00C248E7">
              <w:tc>
                <w:tcPr>
                  <w:tcW w:w="4298" w:type="dxa"/>
                </w:tcPr>
                <w:p w14:paraId="3B78AC87" w14:textId="1DE0332F" w:rsidR="00C248E7" w:rsidRPr="00B406C2" w:rsidRDefault="00C248E7" w:rsidP="00EF7EC4"/>
              </w:tc>
              <w:tc>
                <w:tcPr>
                  <w:tcW w:w="4050" w:type="dxa"/>
                </w:tcPr>
                <w:p w14:paraId="1F7F92E8" w14:textId="77777777" w:rsidR="00C248E7" w:rsidRPr="00B406C2" w:rsidRDefault="00C248E7" w:rsidP="00EF7EC4"/>
              </w:tc>
            </w:tr>
            <w:tr w:rsidR="00C248E7" w14:paraId="1AFB3C2C" w14:textId="77777777" w:rsidTr="00C248E7">
              <w:tc>
                <w:tcPr>
                  <w:tcW w:w="4298" w:type="dxa"/>
                </w:tcPr>
                <w:p w14:paraId="62FF535E" w14:textId="6B3BD556" w:rsidR="00C248E7" w:rsidRPr="00B406C2" w:rsidRDefault="00C248E7" w:rsidP="00EF7EC4"/>
              </w:tc>
              <w:tc>
                <w:tcPr>
                  <w:tcW w:w="4050" w:type="dxa"/>
                </w:tcPr>
                <w:p w14:paraId="782E157C" w14:textId="77777777" w:rsidR="00C248E7" w:rsidRPr="00B406C2" w:rsidRDefault="00C248E7" w:rsidP="00EF7EC4"/>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tc>
                    <w:tcPr>
                      <w:tcW w:w="426" w:type="dxa"/>
                    </w:tcPr>
                    <w:p w14:paraId="421A6496" w14:textId="21D874AB" w:rsidR="00F52A77" w:rsidRDefault="00EF7EC4"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tc>
                    <w:tcPr>
                      <w:tcW w:w="521" w:type="dxa"/>
                    </w:tcPr>
                    <w:p w14:paraId="22B3D955" w14:textId="0790264D" w:rsidR="00F52A77" w:rsidRDefault="00C248E7"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EF7EC4" w14:paraId="3BBCF579" w14:textId="77777777" w:rsidTr="00F21D2D">
              <w:tc>
                <w:tcPr>
                  <w:tcW w:w="4298" w:type="dxa"/>
                </w:tcPr>
                <w:p w14:paraId="2C41A23B" w14:textId="7DC9956D" w:rsidR="00EF7EC4" w:rsidRDefault="00EF7EC4" w:rsidP="00EF7EC4">
                  <w:permStart w:id="2079991142" w:edGrp="everyone"/>
                </w:p>
              </w:tc>
              <w:tc>
                <w:tcPr>
                  <w:tcW w:w="4228" w:type="dxa"/>
                </w:tcPr>
                <w:p w14:paraId="6CF98700" w14:textId="36516254" w:rsidR="00EF7EC4" w:rsidRDefault="00EF7EC4" w:rsidP="00EF7EC4"/>
              </w:tc>
            </w:tr>
            <w:tr w:rsidR="00EF7EC4" w14:paraId="0F4EA2B5" w14:textId="77777777" w:rsidTr="00F21D2D">
              <w:tc>
                <w:tcPr>
                  <w:tcW w:w="4298" w:type="dxa"/>
                </w:tcPr>
                <w:p w14:paraId="5B220124" w14:textId="39767873" w:rsidR="00EF7EC4" w:rsidRDefault="00EF7EC4" w:rsidP="00EF7EC4"/>
              </w:tc>
              <w:tc>
                <w:tcPr>
                  <w:tcW w:w="4228" w:type="dxa"/>
                </w:tcPr>
                <w:p w14:paraId="4292A848" w14:textId="074E6101" w:rsidR="00EF7EC4" w:rsidRDefault="00EF7EC4" w:rsidP="00EF7EC4"/>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57406E8D"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EF7EC4" w14:paraId="6BBECB44" w14:textId="77777777" w:rsidTr="00491A84">
              <w:tc>
                <w:tcPr>
                  <w:tcW w:w="4298" w:type="dxa"/>
                </w:tcPr>
                <w:p w14:paraId="060D8F33" w14:textId="19689BE4" w:rsidR="00EF7EC4" w:rsidRDefault="00C248E7" w:rsidP="00EF7EC4">
                  <w:r>
                    <w:t>Cannon Medical Systems Co.</w:t>
                  </w:r>
                </w:p>
              </w:tc>
              <w:tc>
                <w:tcPr>
                  <w:tcW w:w="4228" w:type="dxa"/>
                </w:tcPr>
                <w:p w14:paraId="513B51D2" w14:textId="77777777" w:rsidR="00EF7EC4" w:rsidRDefault="00EF7EC4" w:rsidP="00EF7EC4"/>
              </w:tc>
            </w:tr>
            <w:tr w:rsidR="00EF7EC4" w14:paraId="20B68018" w14:textId="77777777" w:rsidTr="00491A84">
              <w:tc>
                <w:tcPr>
                  <w:tcW w:w="4298" w:type="dxa"/>
                </w:tcPr>
                <w:p w14:paraId="1188D1B6" w14:textId="3075F27C" w:rsidR="00EF7EC4" w:rsidRDefault="00EF7EC4" w:rsidP="00EF7EC4"/>
              </w:tc>
              <w:tc>
                <w:tcPr>
                  <w:tcW w:w="4228" w:type="dxa"/>
                </w:tcPr>
                <w:p w14:paraId="48E1FD12" w14:textId="77777777" w:rsidR="00EF7EC4" w:rsidRDefault="00EF7EC4" w:rsidP="00EF7EC4"/>
              </w:tc>
            </w:tr>
            <w:tr w:rsidR="00EF7EC4" w14:paraId="28051B7E" w14:textId="77777777" w:rsidTr="00491A84">
              <w:tc>
                <w:tcPr>
                  <w:tcW w:w="4298" w:type="dxa"/>
                </w:tcPr>
                <w:p w14:paraId="145CE96B" w14:textId="37E45344" w:rsidR="00EF7EC4" w:rsidRDefault="00EF7EC4" w:rsidP="00EF7EC4"/>
              </w:tc>
              <w:tc>
                <w:tcPr>
                  <w:tcW w:w="4228" w:type="dxa"/>
                </w:tcPr>
                <w:p w14:paraId="4B737966" w14:textId="77777777" w:rsidR="00EF7EC4" w:rsidRDefault="00EF7EC4" w:rsidP="00EF7EC4"/>
              </w:tc>
            </w:tr>
            <w:tr w:rsidR="00EF7EC4" w14:paraId="24FFA4CF" w14:textId="77777777" w:rsidTr="00491A84">
              <w:tc>
                <w:tcPr>
                  <w:tcW w:w="4298" w:type="dxa"/>
                </w:tcPr>
                <w:p w14:paraId="66FC77A7" w14:textId="4D5B37D6" w:rsidR="00EF7EC4" w:rsidRDefault="00EF7EC4" w:rsidP="00EF7EC4"/>
              </w:tc>
              <w:tc>
                <w:tcPr>
                  <w:tcW w:w="4228" w:type="dxa"/>
                </w:tcPr>
                <w:p w14:paraId="7E873B6C" w14:textId="77777777" w:rsidR="00EF7EC4" w:rsidRDefault="00EF7EC4" w:rsidP="00EF7EC4"/>
              </w:tc>
            </w:tr>
            <w:tr w:rsidR="00EF7EC4" w14:paraId="3199752D" w14:textId="77777777" w:rsidTr="00491A84">
              <w:tc>
                <w:tcPr>
                  <w:tcW w:w="4298" w:type="dxa"/>
                </w:tcPr>
                <w:p w14:paraId="7E62555D" w14:textId="3F79E84E" w:rsidR="00EF7EC4" w:rsidRDefault="00EF7EC4" w:rsidP="00EF7EC4"/>
              </w:tc>
              <w:tc>
                <w:tcPr>
                  <w:tcW w:w="4228" w:type="dxa"/>
                </w:tcPr>
                <w:p w14:paraId="1D71CB85" w14:textId="77777777" w:rsidR="00EF7EC4" w:rsidRDefault="00EF7EC4" w:rsidP="00EF7EC4"/>
              </w:tc>
            </w:tr>
            <w:tr w:rsidR="00EF7EC4" w14:paraId="6E30EEB7" w14:textId="77777777" w:rsidTr="00491A84">
              <w:tc>
                <w:tcPr>
                  <w:tcW w:w="4298" w:type="dxa"/>
                </w:tcPr>
                <w:p w14:paraId="6730FA3D" w14:textId="42D1D0D4" w:rsidR="00EF7EC4" w:rsidRDefault="00EF7EC4" w:rsidP="00EF7EC4"/>
              </w:tc>
              <w:tc>
                <w:tcPr>
                  <w:tcW w:w="4228" w:type="dxa"/>
                </w:tcPr>
                <w:p w14:paraId="5CFCED85" w14:textId="77777777" w:rsidR="00EF7EC4" w:rsidRDefault="00EF7EC4" w:rsidP="00EF7EC4"/>
              </w:tc>
            </w:tr>
            <w:tr w:rsidR="00EF7EC4" w14:paraId="75F875F3" w14:textId="77777777" w:rsidTr="00491A84">
              <w:tc>
                <w:tcPr>
                  <w:tcW w:w="4298" w:type="dxa"/>
                </w:tcPr>
                <w:p w14:paraId="6642D5CB" w14:textId="06451C5A" w:rsidR="00EF7EC4" w:rsidRDefault="00EF7EC4" w:rsidP="00EF7EC4"/>
              </w:tc>
              <w:tc>
                <w:tcPr>
                  <w:tcW w:w="4228" w:type="dxa"/>
                </w:tcPr>
                <w:p w14:paraId="2D10BB91" w14:textId="77777777" w:rsidR="00EF7EC4" w:rsidRDefault="00EF7EC4" w:rsidP="00EF7EC4"/>
              </w:tc>
            </w:tr>
            <w:tr w:rsidR="00EF7EC4" w14:paraId="0BA1185A" w14:textId="77777777" w:rsidTr="00491A84">
              <w:tc>
                <w:tcPr>
                  <w:tcW w:w="4298" w:type="dxa"/>
                </w:tcPr>
                <w:p w14:paraId="57D1E808" w14:textId="245D592D" w:rsidR="00EF7EC4" w:rsidRDefault="00EF7EC4" w:rsidP="00EF7EC4"/>
              </w:tc>
              <w:tc>
                <w:tcPr>
                  <w:tcW w:w="4228" w:type="dxa"/>
                </w:tcPr>
                <w:p w14:paraId="2ABF6562" w14:textId="77777777" w:rsidR="00EF7EC4" w:rsidRDefault="00EF7EC4" w:rsidP="00EF7EC4"/>
              </w:tc>
            </w:tr>
            <w:tr w:rsidR="00EF7EC4" w14:paraId="207C1B8D" w14:textId="77777777" w:rsidTr="00491A84">
              <w:tc>
                <w:tcPr>
                  <w:tcW w:w="4298" w:type="dxa"/>
                </w:tcPr>
                <w:p w14:paraId="3E2FED91" w14:textId="2C32DAD5" w:rsidR="00EF7EC4" w:rsidRDefault="00EF7EC4" w:rsidP="00EF7EC4"/>
              </w:tc>
              <w:tc>
                <w:tcPr>
                  <w:tcW w:w="4228" w:type="dxa"/>
                </w:tcPr>
                <w:p w14:paraId="4FB9A858" w14:textId="77777777" w:rsidR="00EF7EC4" w:rsidRDefault="00EF7EC4" w:rsidP="00EF7EC4"/>
              </w:tc>
            </w:tr>
            <w:tr w:rsidR="00EF7EC4" w14:paraId="74E10700" w14:textId="77777777" w:rsidTr="00491A84">
              <w:tc>
                <w:tcPr>
                  <w:tcW w:w="4298" w:type="dxa"/>
                </w:tcPr>
                <w:p w14:paraId="5439B30F" w14:textId="3601DBCC" w:rsidR="00EF7EC4" w:rsidRDefault="00EF7EC4" w:rsidP="00EF7EC4"/>
              </w:tc>
              <w:tc>
                <w:tcPr>
                  <w:tcW w:w="4228" w:type="dxa"/>
                </w:tcPr>
                <w:p w14:paraId="44972130" w14:textId="77777777" w:rsidR="00EF7EC4" w:rsidRDefault="00EF7EC4" w:rsidP="00EF7EC4"/>
              </w:tc>
            </w:tr>
            <w:tr w:rsidR="00EF7EC4" w14:paraId="5B80697C" w14:textId="77777777" w:rsidTr="00491A84">
              <w:tc>
                <w:tcPr>
                  <w:tcW w:w="4298" w:type="dxa"/>
                </w:tcPr>
                <w:p w14:paraId="77D67FA9" w14:textId="0059E05A" w:rsidR="00EF7EC4" w:rsidRDefault="00EF7EC4" w:rsidP="00EF7EC4">
                  <w:pPr>
                    <w:rPr>
                      <w:rFonts w:ascii="Arial" w:hAnsi="Arial" w:cs="Arial"/>
                      <w:color w:val="000000"/>
                      <w:shd w:val="clear" w:color="auto" w:fill="FFFFFF"/>
                    </w:rPr>
                  </w:pPr>
                </w:p>
              </w:tc>
              <w:tc>
                <w:tcPr>
                  <w:tcW w:w="4228" w:type="dxa"/>
                </w:tcPr>
                <w:p w14:paraId="7AEC6F8D" w14:textId="77777777" w:rsidR="00EF7EC4" w:rsidRDefault="00EF7EC4" w:rsidP="00EF7EC4"/>
              </w:tc>
            </w:tr>
            <w:tr w:rsidR="00E0256A" w14:paraId="193C5605" w14:textId="77777777" w:rsidTr="00491A84">
              <w:tc>
                <w:tcPr>
                  <w:tcW w:w="4298" w:type="dxa"/>
                </w:tcPr>
                <w:p w14:paraId="685B9E39" w14:textId="13009BDD" w:rsidR="00E0256A" w:rsidRPr="00B506C7" w:rsidRDefault="00E0256A" w:rsidP="00E0256A">
                  <w:pPr>
                    <w:rPr>
                      <w:rFonts w:ascii="Arial" w:hAnsi="Arial" w:cs="Arial"/>
                      <w:color w:val="000000"/>
                      <w:shd w:val="clear" w:color="auto" w:fill="FFFFFF"/>
                    </w:rPr>
                  </w:pPr>
                </w:p>
              </w:tc>
              <w:tc>
                <w:tcPr>
                  <w:tcW w:w="4228" w:type="dxa"/>
                </w:tcPr>
                <w:p w14:paraId="1DD1EB4B" w14:textId="77777777" w:rsidR="00E0256A" w:rsidRDefault="00E0256A" w:rsidP="00E0256A"/>
              </w:tc>
            </w:tr>
            <w:tr w:rsidR="00E0256A" w14:paraId="6928A33E" w14:textId="77777777" w:rsidTr="00491A84">
              <w:tc>
                <w:tcPr>
                  <w:tcW w:w="4298" w:type="dxa"/>
                </w:tcPr>
                <w:p w14:paraId="3ABCB304" w14:textId="1968257C" w:rsidR="00E0256A" w:rsidRDefault="00E0256A" w:rsidP="00E0256A">
                  <w:pPr>
                    <w:rPr>
                      <w:rFonts w:ascii="Arial" w:hAnsi="Arial" w:cs="Arial"/>
                      <w:color w:val="222222"/>
                      <w:shd w:val="clear" w:color="auto" w:fill="FFFFFF"/>
                    </w:rPr>
                  </w:pPr>
                </w:p>
              </w:tc>
              <w:tc>
                <w:tcPr>
                  <w:tcW w:w="4228" w:type="dxa"/>
                </w:tcPr>
                <w:p w14:paraId="742C78F1" w14:textId="77777777" w:rsidR="00E0256A" w:rsidRDefault="00E0256A" w:rsidP="00E0256A"/>
              </w:tc>
            </w:tr>
            <w:tr w:rsidR="00E0256A" w14:paraId="5D692E49" w14:textId="77777777" w:rsidTr="00491A84">
              <w:tc>
                <w:tcPr>
                  <w:tcW w:w="4298" w:type="dxa"/>
                </w:tcPr>
                <w:p w14:paraId="570B7EBA" w14:textId="4B72D0BB" w:rsidR="00E0256A" w:rsidRDefault="00E0256A" w:rsidP="00E0256A">
                  <w:pPr>
                    <w:rPr>
                      <w:rFonts w:ascii="Arial" w:hAnsi="Arial" w:cs="Arial"/>
                      <w:color w:val="222222"/>
                      <w:shd w:val="clear" w:color="auto" w:fill="FFFFFF"/>
                    </w:rPr>
                  </w:pPr>
                </w:p>
              </w:tc>
              <w:tc>
                <w:tcPr>
                  <w:tcW w:w="4228" w:type="dxa"/>
                </w:tcPr>
                <w:p w14:paraId="6F09936A" w14:textId="77777777" w:rsidR="00E0256A" w:rsidRDefault="00E0256A" w:rsidP="00E0256A"/>
              </w:tc>
            </w:tr>
            <w:tr w:rsidR="00E0256A" w14:paraId="6AFF9BD5" w14:textId="77777777" w:rsidTr="00491A84">
              <w:tc>
                <w:tcPr>
                  <w:tcW w:w="4298" w:type="dxa"/>
                </w:tcPr>
                <w:p w14:paraId="27218C33" w14:textId="0EBE7B4C" w:rsidR="00E0256A" w:rsidRPr="00B506C7" w:rsidRDefault="00E0256A" w:rsidP="00E0256A">
                  <w:pPr>
                    <w:rPr>
                      <w:rFonts w:ascii="Arial" w:hAnsi="Arial" w:cs="Arial"/>
                      <w:color w:val="000000"/>
                      <w:shd w:val="clear" w:color="auto" w:fill="FFFFFF"/>
                    </w:rPr>
                  </w:pPr>
                </w:p>
              </w:tc>
              <w:tc>
                <w:tcPr>
                  <w:tcW w:w="4228" w:type="dxa"/>
                </w:tcPr>
                <w:p w14:paraId="4D0C46A9" w14:textId="77777777" w:rsidR="00E0256A" w:rsidRDefault="00E0256A" w:rsidP="00E0256A"/>
              </w:tc>
            </w:tr>
            <w:tr w:rsidR="00E0256A" w14:paraId="7B4E6535" w14:textId="77777777" w:rsidTr="00491A84">
              <w:tc>
                <w:tcPr>
                  <w:tcW w:w="4298" w:type="dxa"/>
                </w:tcPr>
                <w:p w14:paraId="6B0A1D6F" w14:textId="3C8CC4BD" w:rsidR="00E0256A" w:rsidRDefault="00E0256A" w:rsidP="00E0256A">
                  <w:pPr>
                    <w:rPr>
                      <w:rFonts w:ascii="Arial" w:hAnsi="Arial" w:cs="Arial"/>
                      <w:color w:val="222222"/>
                      <w:shd w:val="clear" w:color="auto" w:fill="FFFFFF"/>
                    </w:rPr>
                  </w:pPr>
                </w:p>
              </w:tc>
              <w:tc>
                <w:tcPr>
                  <w:tcW w:w="4228" w:type="dxa"/>
                </w:tcPr>
                <w:p w14:paraId="7E180A41" w14:textId="77777777" w:rsidR="00E0256A" w:rsidRDefault="00E0256A" w:rsidP="00E0256A"/>
              </w:tc>
            </w:tr>
            <w:tr w:rsidR="00E0256A" w14:paraId="1A933B0C" w14:textId="77777777" w:rsidTr="00491A84">
              <w:tc>
                <w:tcPr>
                  <w:tcW w:w="4298" w:type="dxa"/>
                </w:tcPr>
                <w:p w14:paraId="098D9D5D" w14:textId="7F644DFD" w:rsidR="00E0256A" w:rsidRPr="00580AD1" w:rsidRDefault="00E0256A" w:rsidP="00E0256A">
                  <w:pPr>
                    <w:rPr>
                      <w:rFonts w:ascii="Arial" w:hAnsi="Arial" w:cs="Arial"/>
                      <w:color w:val="222222"/>
                      <w:shd w:val="clear" w:color="auto" w:fill="FFFFFF"/>
                    </w:rPr>
                  </w:pPr>
                </w:p>
              </w:tc>
              <w:tc>
                <w:tcPr>
                  <w:tcW w:w="4228" w:type="dxa"/>
                </w:tcPr>
                <w:p w14:paraId="18DABD0C" w14:textId="77777777" w:rsidR="00E0256A" w:rsidRDefault="00E0256A" w:rsidP="00E0256A"/>
              </w:tc>
            </w:tr>
            <w:tr w:rsidR="00E0256A" w14:paraId="24C6590E" w14:textId="77777777" w:rsidTr="00491A84">
              <w:tc>
                <w:tcPr>
                  <w:tcW w:w="4298" w:type="dxa"/>
                </w:tcPr>
                <w:p w14:paraId="1D4CEBFE" w14:textId="1072A675" w:rsidR="00E0256A" w:rsidRPr="00580AD1" w:rsidRDefault="00E0256A" w:rsidP="00E0256A">
                  <w:pPr>
                    <w:rPr>
                      <w:rFonts w:ascii="Arial" w:hAnsi="Arial" w:cs="Arial"/>
                      <w:color w:val="222222"/>
                      <w:shd w:val="clear" w:color="auto" w:fill="FFFFFF"/>
                    </w:rPr>
                  </w:pPr>
                </w:p>
              </w:tc>
              <w:tc>
                <w:tcPr>
                  <w:tcW w:w="4228" w:type="dxa"/>
                </w:tcPr>
                <w:p w14:paraId="2B061E54" w14:textId="77777777" w:rsidR="00E0256A" w:rsidRDefault="00E0256A" w:rsidP="00E0256A"/>
              </w:tc>
            </w:tr>
            <w:tr w:rsidR="00C248E7" w14:paraId="69404AAD" w14:textId="77777777" w:rsidTr="00491A84">
              <w:tc>
                <w:tcPr>
                  <w:tcW w:w="4298" w:type="dxa"/>
                </w:tcPr>
                <w:p w14:paraId="68532E13" w14:textId="7C699311" w:rsidR="00C248E7" w:rsidRPr="00580AD1" w:rsidRDefault="00C248E7" w:rsidP="00C248E7">
                  <w:pPr>
                    <w:rPr>
                      <w:rFonts w:ascii="Arial" w:hAnsi="Arial" w:cs="Arial"/>
                      <w:color w:val="222222"/>
                      <w:shd w:val="clear" w:color="auto" w:fill="FFFFFF"/>
                    </w:rPr>
                  </w:pPr>
                </w:p>
              </w:tc>
              <w:tc>
                <w:tcPr>
                  <w:tcW w:w="4228" w:type="dxa"/>
                </w:tcPr>
                <w:p w14:paraId="5A1B6D63" w14:textId="77777777" w:rsidR="00C248E7" w:rsidRDefault="00C248E7" w:rsidP="00C248E7"/>
              </w:tc>
            </w:tr>
            <w:tr w:rsidR="00C248E7" w14:paraId="323EDA6D" w14:textId="77777777" w:rsidTr="00491A84">
              <w:tc>
                <w:tcPr>
                  <w:tcW w:w="4298" w:type="dxa"/>
                </w:tcPr>
                <w:p w14:paraId="6AAB9F0B" w14:textId="793BE045" w:rsidR="00C248E7" w:rsidRPr="009B627C" w:rsidRDefault="00C248E7" w:rsidP="00C248E7">
                  <w:pPr>
                    <w:rPr>
                      <w:rFonts w:ascii="Arial" w:hAnsi="Arial" w:cs="Arial"/>
                      <w:color w:val="222222"/>
                      <w:shd w:val="clear" w:color="auto" w:fill="FFFFFF"/>
                    </w:rPr>
                  </w:pPr>
                </w:p>
              </w:tc>
              <w:tc>
                <w:tcPr>
                  <w:tcW w:w="4228" w:type="dxa"/>
                </w:tcPr>
                <w:p w14:paraId="550169A6" w14:textId="77777777" w:rsidR="00C248E7" w:rsidRDefault="00C248E7" w:rsidP="00C248E7"/>
              </w:tc>
            </w:tr>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56E95866" w:rsidR="00F52A77" w:rsidRDefault="00EF7EC4"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4B5423DD" w:rsidR="00F52A77" w:rsidRDefault="00EF7EC4"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EndPr/>
                <w:sdtContent>
                  <w:tc>
                    <w:tcPr>
                      <w:tcW w:w="426" w:type="dxa"/>
                    </w:tcPr>
                    <w:p w14:paraId="761FBEE9" w14:textId="3010528E" w:rsidR="00AC2BE6" w:rsidRDefault="00EF7EC4"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 xml:space="preserve">Participation on a Data Safety Monitoring </w:t>
            </w:r>
            <w:r w:rsidRPr="00C100C4">
              <w:rPr>
                <w:rFonts w:asciiTheme="majorHAnsi" w:hAnsiTheme="majorHAnsi" w:cstheme="majorHAnsi"/>
                <w:szCs w:val="22"/>
              </w:rPr>
              <w:lastRenderedPageBreak/>
              <w:t>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7AA1B5DC" w:rsidR="00F52A77" w:rsidRDefault="00EF7EC4"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lastRenderedPageBreak/>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3872"/>
              <w:gridCol w:w="4228"/>
            </w:tblGrid>
            <w:tr w:rsidR="002E51B0" w14:paraId="56105299" w14:textId="77777777" w:rsidTr="002E51B0">
              <w:permStart w:id="1158566341" w:edGrp="everyone" w:displacedByCustomXml="next"/>
              <w:sdt>
                <w:sdtPr>
                  <w:id w:val="-1517459254"/>
                  <w14:checkbox>
                    <w14:checked w14:val="0"/>
                    <w14:checkedState w14:val="2612" w14:font="ＭＳ ゴシック"/>
                    <w14:uncheckedState w14:val="2610" w14:font="ＭＳ ゴシック"/>
                  </w14:checkbox>
                </w:sdtPr>
                <w:sdtEndPr/>
                <w:sdtContent>
                  <w:tc>
                    <w:tcPr>
                      <w:tcW w:w="426" w:type="dxa"/>
                    </w:tcPr>
                    <w:p w14:paraId="2FCFCC7F" w14:textId="7B9F25EF" w:rsidR="00F52A77" w:rsidRDefault="00EF7EC4" w:rsidP="00F52A77">
                      <w:r>
                        <w:rPr>
                          <w:rFonts w:ascii="ＭＳ ゴシック" w:eastAsia="ＭＳ ゴシック" w:hAnsi="ＭＳ ゴシック" w:hint="eastAsia"/>
                        </w:rPr>
                        <w:t>☐</w:t>
                      </w:r>
                    </w:p>
                  </w:tc>
                </w:sdtContent>
              </w:sdt>
              <w:permEnd w:id="1158566341" w:displacedByCustomXml="prev"/>
              <w:tc>
                <w:tcPr>
                  <w:tcW w:w="8100" w:type="dxa"/>
                  <w:gridSpan w:val="2"/>
                </w:tcPr>
                <w:p w14:paraId="51E4EACB" w14:textId="539E5059" w:rsidR="00F52A77" w:rsidRPr="00045C5A" w:rsidRDefault="00045C5A" w:rsidP="00F52A77">
                  <w:pPr>
                    <w:rPr>
                      <w:b/>
                      <w:bCs/>
                    </w:rPr>
                  </w:pPr>
                  <w:r w:rsidRPr="00045C5A">
                    <w:rPr>
                      <w:b/>
                      <w:bCs/>
                    </w:rPr>
                    <w:t>None</w:t>
                  </w:r>
                </w:p>
              </w:tc>
            </w:tr>
            <w:tr w:rsidR="008807A6" w14:paraId="3D4DFD26" w14:textId="77777777" w:rsidTr="00491A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46906171" w14:textId="0649B3A5" w:rsidR="008807A6" w:rsidRPr="002E5974" w:rsidRDefault="008807A6" w:rsidP="008807A6">
                  <w:r>
                    <w:t xml:space="preserve">Chair, the Minds guideline center, </w:t>
                  </w:r>
                  <w:r w:rsidRPr="00843769">
                    <w:t>Japan Council for Qua</w:t>
                  </w:r>
                  <w:r>
                    <w:t>l</w:t>
                  </w:r>
                  <w:r w:rsidRPr="00843769">
                    <w:t>ity Health Care.</w:t>
                  </w:r>
                </w:p>
              </w:tc>
              <w:tc>
                <w:tcPr>
                  <w:tcW w:w="4228" w:type="dxa"/>
                </w:tcPr>
                <w:p w14:paraId="2BF6FCD3" w14:textId="77777777" w:rsidR="008807A6" w:rsidRDefault="008807A6" w:rsidP="008807A6"/>
              </w:tc>
            </w:tr>
            <w:tr w:rsidR="008807A6" w14:paraId="54D90E44" w14:textId="77777777" w:rsidTr="00491A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73F5741E" w14:textId="547D74DE" w:rsidR="008807A6" w:rsidRPr="002E5974" w:rsidRDefault="008807A6" w:rsidP="008807A6">
                  <w:r w:rsidRPr="002E5974">
                    <w:t>Trustee, General Incorporated Association Life Data Initiative, Japan</w:t>
                  </w:r>
                </w:p>
              </w:tc>
              <w:tc>
                <w:tcPr>
                  <w:tcW w:w="4228" w:type="dxa"/>
                </w:tcPr>
                <w:p w14:paraId="2A749085" w14:textId="77777777" w:rsidR="008807A6" w:rsidRDefault="008807A6" w:rsidP="008807A6"/>
              </w:tc>
            </w:tr>
            <w:tr w:rsidR="008807A6" w14:paraId="2EE8999E" w14:textId="77777777" w:rsidTr="00491A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26051947" w14:textId="0AFD56BA" w:rsidR="008807A6" w:rsidRPr="002E5974" w:rsidRDefault="00C248E7" w:rsidP="008807A6">
                  <w:r w:rsidRPr="002E5974">
                    <w:t xml:space="preserve">Trustee, General Incorporated Association </w:t>
                  </w:r>
                  <w:r>
                    <w:t>Research Institute of Healthcare Data Science</w:t>
                  </w:r>
                  <w:r w:rsidRPr="002E5974">
                    <w:t>, Japan</w:t>
                  </w:r>
                </w:p>
              </w:tc>
              <w:tc>
                <w:tcPr>
                  <w:tcW w:w="4228" w:type="dxa"/>
                </w:tcPr>
                <w:p w14:paraId="2CA772B7" w14:textId="77777777" w:rsidR="008807A6" w:rsidRDefault="008807A6" w:rsidP="008807A6"/>
              </w:tc>
            </w:tr>
            <w:tr w:rsidR="008807A6" w14:paraId="4EBBCFC3" w14:textId="77777777" w:rsidTr="00491A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2C5A12A6" w14:textId="580FC2FD" w:rsidR="008807A6" w:rsidRPr="002E5974" w:rsidRDefault="008807A6" w:rsidP="008807A6"/>
              </w:tc>
              <w:tc>
                <w:tcPr>
                  <w:tcW w:w="4228" w:type="dxa"/>
                </w:tcPr>
                <w:p w14:paraId="168A3263" w14:textId="77777777" w:rsidR="008807A6" w:rsidRDefault="008807A6" w:rsidP="008807A6"/>
              </w:tc>
            </w:tr>
            <w:tr w:rsidR="008807A6" w14:paraId="14D97175" w14:textId="77777777" w:rsidTr="00491A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161E56D7" w14:textId="1B0265CA" w:rsidR="008807A6" w:rsidRPr="002E5974" w:rsidRDefault="008807A6" w:rsidP="008807A6"/>
              </w:tc>
              <w:tc>
                <w:tcPr>
                  <w:tcW w:w="4228" w:type="dxa"/>
                </w:tcPr>
                <w:p w14:paraId="24F63845" w14:textId="77777777" w:rsidR="008807A6" w:rsidRDefault="008807A6" w:rsidP="008807A6"/>
              </w:tc>
            </w:tr>
            <w:tr w:rsidR="008807A6" w14:paraId="604C18AA" w14:textId="77777777" w:rsidTr="00491A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74E2466E" w14:textId="4607B001" w:rsidR="008807A6" w:rsidRPr="002E5974" w:rsidRDefault="008807A6" w:rsidP="008807A6"/>
              </w:tc>
              <w:tc>
                <w:tcPr>
                  <w:tcW w:w="4228" w:type="dxa"/>
                </w:tcPr>
                <w:p w14:paraId="27B4DB41" w14:textId="77777777" w:rsidR="008807A6" w:rsidRDefault="008807A6" w:rsidP="008807A6"/>
              </w:tc>
            </w:tr>
            <w:tr w:rsidR="008807A6" w14:paraId="7876F68E" w14:textId="77777777" w:rsidTr="00491A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625B199B" w14:textId="2FF7E3FE" w:rsidR="008807A6" w:rsidRPr="002E5974" w:rsidRDefault="008807A6" w:rsidP="008807A6"/>
              </w:tc>
              <w:tc>
                <w:tcPr>
                  <w:tcW w:w="4228" w:type="dxa"/>
                </w:tcPr>
                <w:p w14:paraId="5BF24612" w14:textId="77777777" w:rsidR="008807A6" w:rsidRDefault="008807A6" w:rsidP="008807A6"/>
              </w:tc>
            </w:tr>
            <w:tr w:rsidR="008807A6" w14:paraId="65DDCD06" w14:textId="77777777" w:rsidTr="00491A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06DD9382" w14:textId="26DCA8E4" w:rsidR="008807A6" w:rsidRDefault="008807A6" w:rsidP="008807A6"/>
              </w:tc>
              <w:tc>
                <w:tcPr>
                  <w:tcW w:w="4228" w:type="dxa"/>
                </w:tcPr>
                <w:p w14:paraId="7D70A7AF" w14:textId="77777777" w:rsidR="008807A6" w:rsidRDefault="008807A6" w:rsidP="008807A6"/>
              </w:tc>
            </w:tr>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6DFC7B03" w:rsidR="00F52A77" w:rsidRDefault="00C248E7"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33F4CE80"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547F35B6" w:rsidR="00F52A77" w:rsidRDefault="00EF7EC4"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ＭＳ ゴシック"/>
                    <w14:uncheckedState w14:val="2610" w14:font="ＭＳ ゴシック"/>
                  </w14:checkbox>
                </w:sdtPr>
                <w:sdtEndPr/>
                <w:sdtContent>
                  <w:tc>
                    <w:tcPr>
                      <w:tcW w:w="426" w:type="dxa"/>
                    </w:tcPr>
                    <w:p w14:paraId="3C26DA03" w14:textId="7BFCF725" w:rsidR="00F52A77" w:rsidRDefault="00275A41"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10287B2" w14:textId="77777777" w:rsidTr="00F21D2D">
              <w:tc>
                <w:tcPr>
                  <w:tcW w:w="4298" w:type="dxa"/>
                </w:tcPr>
                <w:p w14:paraId="7C1E2297" w14:textId="77777777" w:rsidR="00F52A77" w:rsidRDefault="00F52A77" w:rsidP="00F52A77">
                  <w:permStart w:id="206785197" w:edGrp="everyone"/>
                </w:p>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3AAC9E95" w:rsidR="00F52A77" w:rsidRDefault="00EF7EC4"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9FFAB7" w14:textId="77777777" w:rsidR="00851A21" w:rsidRDefault="00851A21" w:rsidP="00E23042">
      <w:r>
        <w:separator/>
      </w:r>
    </w:p>
  </w:endnote>
  <w:endnote w:type="continuationSeparator" w:id="0">
    <w:p w14:paraId="0AD13E16" w14:textId="77777777" w:rsidR="00851A21" w:rsidRDefault="00851A2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36F70">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2EA69B" w14:textId="77777777" w:rsidR="00851A21" w:rsidRDefault="00851A21" w:rsidP="00E23042">
      <w:r>
        <w:separator/>
      </w:r>
    </w:p>
  </w:footnote>
  <w:footnote w:type="continuationSeparator" w:id="0">
    <w:p w14:paraId="2723EDB8" w14:textId="77777777" w:rsidR="00851A21" w:rsidRDefault="00851A2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17A07"/>
    <w:rsid w:val="001A4D68"/>
    <w:rsid w:val="001F07C3"/>
    <w:rsid w:val="001F15E2"/>
    <w:rsid w:val="00206283"/>
    <w:rsid w:val="002268E3"/>
    <w:rsid w:val="00266812"/>
    <w:rsid w:val="00275A41"/>
    <w:rsid w:val="0029222F"/>
    <w:rsid w:val="002C2D8C"/>
    <w:rsid w:val="002E51B0"/>
    <w:rsid w:val="003309F0"/>
    <w:rsid w:val="00341A75"/>
    <w:rsid w:val="00342223"/>
    <w:rsid w:val="003512AC"/>
    <w:rsid w:val="0036582C"/>
    <w:rsid w:val="00432B4B"/>
    <w:rsid w:val="00451DAF"/>
    <w:rsid w:val="004F1DCB"/>
    <w:rsid w:val="004F79FD"/>
    <w:rsid w:val="005031F7"/>
    <w:rsid w:val="00507BC6"/>
    <w:rsid w:val="00530CFE"/>
    <w:rsid w:val="00536F70"/>
    <w:rsid w:val="00582BC8"/>
    <w:rsid w:val="00587022"/>
    <w:rsid w:val="005918F6"/>
    <w:rsid w:val="005A7BB7"/>
    <w:rsid w:val="00611AF9"/>
    <w:rsid w:val="00621D7D"/>
    <w:rsid w:val="00686ED3"/>
    <w:rsid w:val="00690CF1"/>
    <w:rsid w:val="006915AC"/>
    <w:rsid w:val="006F6DFC"/>
    <w:rsid w:val="0071164C"/>
    <w:rsid w:val="00742C84"/>
    <w:rsid w:val="00764868"/>
    <w:rsid w:val="007960B4"/>
    <w:rsid w:val="007B039E"/>
    <w:rsid w:val="007D512D"/>
    <w:rsid w:val="007F4BDD"/>
    <w:rsid w:val="008014E5"/>
    <w:rsid w:val="00826C60"/>
    <w:rsid w:val="00847884"/>
    <w:rsid w:val="00851A21"/>
    <w:rsid w:val="008807A6"/>
    <w:rsid w:val="008A55FE"/>
    <w:rsid w:val="008B36A0"/>
    <w:rsid w:val="008F723B"/>
    <w:rsid w:val="00926C21"/>
    <w:rsid w:val="0093113A"/>
    <w:rsid w:val="00932C52"/>
    <w:rsid w:val="00957D7C"/>
    <w:rsid w:val="009812E0"/>
    <w:rsid w:val="00994C81"/>
    <w:rsid w:val="009B627C"/>
    <w:rsid w:val="009C7762"/>
    <w:rsid w:val="009E412B"/>
    <w:rsid w:val="009E52D0"/>
    <w:rsid w:val="00A15D4B"/>
    <w:rsid w:val="00A245A5"/>
    <w:rsid w:val="00A36C4C"/>
    <w:rsid w:val="00AA5E38"/>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248E7"/>
    <w:rsid w:val="00C5407E"/>
    <w:rsid w:val="00C75780"/>
    <w:rsid w:val="00C818E9"/>
    <w:rsid w:val="00C85C2D"/>
    <w:rsid w:val="00C9002F"/>
    <w:rsid w:val="00CA1C80"/>
    <w:rsid w:val="00CC11F2"/>
    <w:rsid w:val="00CC2537"/>
    <w:rsid w:val="00D01AAF"/>
    <w:rsid w:val="00D14113"/>
    <w:rsid w:val="00D3556A"/>
    <w:rsid w:val="00D41E83"/>
    <w:rsid w:val="00D80992"/>
    <w:rsid w:val="00D82ACE"/>
    <w:rsid w:val="00D85D9F"/>
    <w:rsid w:val="00D92738"/>
    <w:rsid w:val="00D92F6D"/>
    <w:rsid w:val="00DD6C01"/>
    <w:rsid w:val="00DE242F"/>
    <w:rsid w:val="00DE74AF"/>
    <w:rsid w:val="00E0256A"/>
    <w:rsid w:val="00E14972"/>
    <w:rsid w:val="00E23042"/>
    <w:rsid w:val="00E45CDF"/>
    <w:rsid w:val="00E5771E"/>
    <w:rsid w:val="00E75048"/>
    <w:rsid w:val="00E81545"/>
    <w:rsid w:val="00E85EA7"/>
    <w:rsid w:val="00EA256F"/>
    <w:rsid w:val="00EA6B39"/>
    <w:rsid w:val="00EF61AD"/>
    <w:rsid w:val="00EF7EC4"/>
    <w:rsid w:val="00F020A6"/>
    <w:rsid w:val="00F17BB1"/>
    <w:rsid w:val="00F21D2D"/>
    <w:rsid w:val="00F52A77"/>
    <w:rsid w:val="00F5604D"/>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046BF"/>
    <w:rsid w:val="00351B24"/>
    <w:rsid w:val="003C3CF5"/>
    <w:rsid w:val="003D6A0A"/>
    <w:rsid w:val="00452BDF"/>
    <w:rsid w:val="00470AAC"/>
    <w:rsid w:val="005F78D4"/>
    <w:rsid w:val="00617E1A"/>
    <w:rsid w:val="006713E6"/>
    <w:rsid w:val="007537EB"/>
    <w:rsid w:val="0077689E"/>
    <w:rsid w:val="008732F7"/>
    <w:rsid w:val="009C63DD"/>
    <w:rsid w:val="00A423FD"/>
    <w:rsid w:val="00AD4E02"/>
    <w:rsid w:val="00AF1E69"/>
    <w:rsid w:val="00E64CC7"/>
    <w:rsid w:val="00E815C9"/>
    <w:rsid w:val="00EE40E1"/>
    <w:rsid w:val="00F265AB"/>
    <w:rsid w:val="00F82354"/>
    <w:rsid w:val="00FA6691"/>
    <w:rsid w:val="00FA70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5AC18-1FC8-497A-9FA5-56E6A60B8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90</Words>
  <Characters>2794</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森寛子</cp:lastModifiedBy>
  <cp:revision>2</cp:revision>
  <dcterms:created xsi:type="dcterms:W3CDTF">2023-09-03T07:32:00Z</dcterms:created>
  <dcterms:modified xsi:type="dcterms:W3CDTF">2023-09-03T07:32:00Z</dcterms:modified>
</cp:coreProperties>
</file>